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4E71D" w14:textId="77777777" w:rsidR="006E52A9" w:rsidRPr="00FD295C" w:rsidRDefault="00AC7D58" w:rsidP="006E52A9">
      <w:pPr>
        <w:pStyle w:val="Heading1"/>
      </w:pPr>
      <w:bookmarkStart w:id="0" w:name="_Ref44087170"/>
      <w:bookmarkStart w:id="1" w:name="_Toc97223577"/>
      <w:r>
        <w:t>S</w:t>
      </w:r>
      <w:r w:rsidR="006574CF">
        <w:t>7</w:t>
      </w:r>
      <w:r>
        <w:t xml:space="preserve"> File</w:t>
      </w:r>
      <w:r w:rsidR="000F3D68">
        <w:t>.</w:t>
      </w:r>
      <w:r>
        <w:t xml:space="preserve"> </w:t>
      </w:r>
      <w:bookmarkStart w:id="2" w:name="_Ref42264565"/>
      <w:bookmarkStart w:id="3" w:name="_Hlk44002490"/>
      <w:bookmarkStart w:id="4" w:name="_Toc97223560"/>
      <w:bookmarkEnd w:id="0"/>
      <w:bookmarkEnd w:id="1"/>
      <w:r w:rsidR="006E52A9">
        <w:t>Risk</w:t>
      </w:r>
      <w:r w:rsidR="006E52A9" w:rsidRPr="00FD295C">
        <w:t xml:space="preserve"> of </w:t>
      </w:r>
      <w:r w:rsidR="006E52A9">
        <w:t>bias forms</w:t>
      </w:r>
      <w:bookmarkEnd w:id="2"/>
      <w:r w:rsidR="006E52A9">
        <w:t xml:space="preserve"> for</w:t>
      </w:r>
      <w:r w:rsidR="006E52A9" w:rsidRPr="00FD295C">
        <w:t xml:space="preserve"> mortality </w:t>
      </w:r>
      <w:r w:rsidR="006E52A9">
        <w:t xml:space="preserve">and incidence </w:t>
      </w:r>
      <w:r w:rsidR="006E52A9" w:rsidRPr="00FD295C">
        <w:t>studies</w:t>
      </w:r>
      <w:bookmarkStart w:id="5" w:name="_Ref38403123"/>
      <w:bookmarkEnd w:id="3"/>
      <w:bookmarkEnd w:id="4"/>
    </w:p>
    <w:p w14:paraId="56B3276A" w14:textId="77777777" w:rsidR="006E52A9" w:rsidRDefault="006E52A9" w:rsidP="006E52A9">
      <w:pPr>
        <w:pStyle w:val="Caption"/>
      </w:pPr>
    </w:p>
    <w:p w14:paraId="31FBEC38" w14:textId="46F1AC9B" w:rsidR="006E52A9" w:rsidRPr="006A1124" w:rsidRDefault="006E52A9" w:rsidP="006E52A9">
      <w:pPr>
        <w:pStyle w:val="Caption"/>
      </w:pPr>
      <w:r>
        <w:t xml:space="preserve">Table </w:t>
      </w:r>
      <w:r>
        <w:t>A</w:t>
      </w:r>
      <w:r>
        <w:t xml:space="preserve">: </w:t>
      </w:r>
      <w:bookmarkStart w:id="6" w:name="_Hlk75350741"/>
      <w:r w:rsidRPr="004A0CCE">
        <w:t>Risk of bias form for cohort studies</w:t>
      </w:r>
      <w:bookmarkEnd w:id="6"/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284"/>
        <w:gridCol w:w="2835"/>
        <w:gridCol w:w="2126"/>
        <w:gridCol w:w="2410"/>
        <w:gridCol w:w="1809"/>
      </w:tblGrid>
      <w:tr w:rsidR="006E52A9" w:rsidRPr="00BB582E" w14:paraId="6787AC57" w14:textId="77777777" w:rsidTr="00704DA7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1EA99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bookmarkStart w:id="7" w:name="_Hlk75350645"/>
            <w:bookmarkEnd w:id="5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1C9A5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</w:p>
        </w:tc>
        <w:tc>
          <w:tcPr>
            <w:tcW w:w="6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1A585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Assessment</w:t>
            </w:r>
          </w:p>
        </w:tc>
      </w:tr>
      <w:tr w:rsidR="006E52A9" w:rsidRPr="00BB582E" w14:paraId="697042BD" w14:textId="77777777" w:rsidTr="00704DA7"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B7B51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6B9FB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Risk of bias</w:t>
            </w:r>
            <w:r w:rsidRPr="00075072">
              <w:rPr>
                <w:b/>
                <w:bCs/>
                <w:lang w:eastAsia="en-GB"/>
              </w:rPr>
              <w:t xml:space="preserve"> assessment criteria: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986B6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1B441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Unclear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D0E0A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No</w:t>
            </w:r>
          </w:p>
        </w:tc>
      </w:tr>
      <w:tr w:rsidR="006E52A9" w:rsidRPr="00BB582E" w14:paraId="0F1F88BF" w14:textId="77777777" w:rsidTr="00704DA7">
        <w:tc>
          <w:tcPr>
            <w:tcW w:w="2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BD33D7" w14:textId="77777777" w:rsidR="006E52A9" w:rsidRPr="00000CEF" w:rsidRDefault="006E52A9" w:rsidP="00704DA7">
            <w:pPr>
              <w:pStyle w:val="TableofAuthorities"/>
              <w:jc w:val="center"/>
              <w:rPr>
                <w:b/>
                <w:bCs/>
                <w:lang w:eastAsia="en-GB"/>
              </w:rPr>
            </w:pPr>
            <w:r w:rsidRPr="00000CEF">
              <w:rPr>
                <w:b/>
                <w:bCs/>
                <w:lang w:eastAsia="en-GB"/>
              </w:rPr>
              <w:t>Selec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A7726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Truly or somewhat representative of the average person with SMI in the community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9E7EA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Community sett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2C046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People from insurance claims databases, inpatients (but not long stay) - likely to be more severe cases, but in some countries most people with SMI are admitted at some stag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6DCC0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Long stay inpatients, specific ethnic, </w:t>
            </w:r>
            <w:r>
              <w:rPr>
                <w:lang w:eastAsia="en-GB"/>
              </w:rPr>
              <w:t>sex</w:t>
            </w:r>
            <w:r w:rsidRPr="00BB582E">
              <w:rPr>
                <w:lang w:eastAsia="en-GB"/>
              </w:rPr>
              <w:t xml:space="preserve">, occupation groups. People on specific medication </w:t>
            </w:r>
            <w:proofErr w:type="spellStart"/>
            <w:proofErr w:type="gramStart"/>
            <w:r w:rsidRPr="00BB582E">
              <w:rPr>
                <w:lang w:eastAsia="en-GB"/>
              </w:rPr>
              <w:t>eg</w:t>
            </w:r>
            <w:proofErr w:type="spellEnd"/>
            <w:proofErr w:type="gramEnd"/>
            <w:r w:rsidRPr="00BB582E">
              <w:rPr>
                <w:lang w:eastAsia="en-GB"/>
              </w:rPr>
              <w:t xml:space="preserve"> lithium, clozapine</w:t>
            </w:r>
          </w:p>
        </w:tc>
      </w:tr>
      <w:tr w:rsidR="006E52A9" w:rsidRPr="00BB582E" w14:paraId="06A81A5E" w14:textId="77777777" w:rsidTr="00704DA7">
        <w:tc>
          <w:tcPr>
            <w:tcW w:w="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C1F1" w14:textId="77777777" w:rsidR="006E52A9" w:rsidRPr="00000CEF" w:rsidRDefault="006E52A9" w:rsidP="00704DA7">
            <w:pPr>
              <w:pStyle w:val="TableofAuthorities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625BC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Non-exposed drawn from the same community as the exposed cohort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2841A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Matched or unmatched controls from same database source as ca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29503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General population for same geographic area as cases. Whole population register studies with cohort follow</w:t>
            </w:r>
            <w:r>
              <w:rPr>
                <w:lang w:eastAsia="en-GB"/>
              </w:rPr>
              <w:t>-</w:t>
            </w:r>
            <w:r w:rsidRPr="00BB582E">
              <w:rPr>
                <w:lang w:eastAsia="en-GB"/>
              </w:rPr>
              <w:t>up.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B7D71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General population from larger or different geographic area. Any study using population mortality rates to calculate expected rates.</w:t>
            </w:r>
          </w:p>
        </w:tc>
      </w:tr>
      <w:tr w:rsidR="006E52A9" w:rsidRPr="00BB582E" w14:paraId="2215C737" w14:textId="77777777" w:rsidTr="00704DA7">
        <w:tc>
          <w:tcPr>
            <w:tcW w:w="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321B" w14:textId="77777777" w:rsidR="006E52A9" w:rsidRPr="00000CEF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772B39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Ascertainment of exposure from secure record </w:t>
            </w:r>
            <w:proofErr w:type="gramStart"/>
            <w:r w:rsidRPr="00BB582E">
              <w:rPr>
                <w:i/>
                <w:iCs/>
                <w:lang w:eastAsia="en-GB"/>
              </w:rPr>
              <w:t>e</w:t>
            </w:r>
            <w:r>
              <w:rPr>
                <w:i/>
                <w:iCs/>
                <w:lang w:eastAsia="en-GB"/>
              </w:rPr>
              <w:t>.</w:t>
            </w:r>
            <w:r w:rsidRPr="00BB582E">
              <w:rPr>
                <w:i/>
                <w:iCs/>
                <w:lang w:eastAsia="en-GB"/>
              </w:rPr>
              <w:t>g</w:t>
            </w:r>
            <w:r>
              <w:rPr>
                <w:i/>
                <w:iCs/>
                <w:lang w:eastAsia="en-GB"/>
              </w:rPr>
              <w:t>.</w:t>
            </w:r>
            <w:proofErr w:type="gramEnd"/>
            <w:r w:rsidRPr="00BB582E">
              <w:rPr>
                <w:lang w:eastAsia="en-GB"/>
              </w:rPr>
              <w:t xml:space="preserve"> medical record or structured interview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1F576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Clinical records in administrative databases. Medical insurance claims databases with high population coverage </w:t>
            </w:r>
            <w:proofErr w:type="spellStart"/>
            <w:proofErr w:type="gramStart"/>
            <w:r w:rsidRPr="00BB582E">
              <w:rPr>
                <w:lang w:eastAsia="en-GB"/>
              </w:rPr>
              <w:t>eg</w:t>
            </w:r>
            <w:proofErr w:type="spellEnd"/>
            <w:proofErr w:type="gramEnd"/>
            <w:r w:rsidRPr="00BB582E">
              <w:rPr>
                <w:lang w:eastAsia="en-GB"/>
              </w:rPr>
              <w:t xml:space="preserve"> Taiw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27BD9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Records from most insurance claims databas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5EE59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Self-reported diagnosis or based on sickness or disability records without validation.</w:t>
            </w:r>
          </w:p>
        </w:tc>
      </w:tr>
      <w:tr w:rsidR="006E52A9" w:rsidRPr="00BB582E" w14:paraId="028F06A9" w14:textId="77777777" w:rsidTr="00704DA7">
        <w:tc>
          <w:tcPr>
            <w:tcW w:w="2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5EA0" w14:textId="77777777" w:rsidR="006E52A9" w:rsidRPr="00000CEF" w:rsidRDefault="006E52A9" w:rsidP="00704DA7">
            <w:pPr>
              <w:pStyle w:val="TableofAuthorities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A2EB34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Demonstration that CVD was not present at start of study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603E2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Good methodology for excluding people with prior CV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FAE5A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Some description of methods for excluding people with CVD, but unclear whether effective. May exclude people with some but not all CVD diagnoses </w:t>
            </w:r>
            <w:proofErr w:type="gramStart"/>
            <w:r w:rsidRPr="001009C4">
              <w:rPr>
                <w:i/>
                <w:iCs/>
                <w:lang w:eastAsia="en-GB"/>
              </w:rPr>
              <w:t>e</w:t>
            </w:r>
            <w:r>
              <w:rPr>
                <w:i/>
                <w:iCs/>
                <w:lang w:eastAsia="en-GB"/>
              </w:rPr>
              <w:t>.</w:t>
            </w:r>
            <w:r w:rsidRPr="001009C4">
              <w:rPr>
                <w:i/>
                <w:iCs/>
                <w:lang w:eastAsia="en-GB"/>
              </w:rPr>
              <w:t>g</w:t>
            </w:r>
            <w:r>
              <w:rPr>
                <w:i/>
                <w:iCs/>
                <w:lang w:eastAsia="en-GB"/>
              </w:rPr>
              <w:t>.</w:t>
            </w:r>
            <w:proofErr w:type="gramEnd"/>
            <w:r w:rsidRPr="00BB582E">
              <w:rPr>
                <w:lang w:eastAsia="en-GB"/>
              </w:rPr>
              <w:t xml:space="preserve"> stroke but not AMI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05D7B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Any outcome of CVD mortality if previous CVD not accounted for</w:t>
            </w:r>
          </w:p>
        </w:tc>
      </w:tr>
      <w:tr w:rsidR="006E52A9" w:rsidRPr="00BB582E" w14:paraId="4A69F62F" w14:textId="77777777" w:rsidTr="00704DA7"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FF461B" w14:textId="77777777" w:rsidR="006E52A9" w:rsidRPr="00000CEF" w:rsidRDefault="006E52A9" w:rsidP="00704DA7">
            <w:pPr>
              <w:pStyle w:val="TableofAuthorities"/>
              <w:jc w:val="center"/>
              <w:rPr>
                <w:b/>
                <w:bCs/>
                <w:lang w:eastAsia="en-GB"/>
              </w:rPr>
            </w:pPr>
            <w:r w:rsidRPr="00000CEF">
              <w:rPr>
                <w:b/>
                <w:bCs/>
                <w:lang w:eastAsia="en-GB"/>
              </w:rPr>
              <w:t>Comparabil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142F1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Study controls for age and </w:t>
            </w:r>
            <w:r>
              <w:rPr>
                <w:lang w:eastAsia="en-GB"/>
              </w:rPr>
              <w:t>sex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1ECD3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All papers should control for age and </w:t>
            </w:r>
            <w:r>
              <w:rPr>
                <w:lang w:eastAsia="en-GB"/>
              </w:rPr>
              <w:t>sex</w:t>
            </w:r>
            <w:r w:rsidRPr="00BB582E">
              <w:rPr>
                <w:lang w:eastAsia="en-GB"/>
              </w:rPr>
              <w:t>, either by matching or in analy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702E4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Could be CT if very broad age groups (age bands &gt;10 years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6AD0E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Shouldn't be any in this category</w:t>
            </w:r>
          </w:p>
        </w:tc>
      </w:tr>
      <w:tr w:rsidR="006E52A9" w:rsidRPr="00BB582E" w14:paraId="26171C6A" w14:textId="77777777" w:rsidTr="00704DA7"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4BE7" w14:textId="77777777" w:rsidR="006E52A9" w:rsidRPr="00000CEF" w:rsidRDefault="006E52A9" w:rsidP="00704DA7">
            <w:pPr>
              <w:pStyle w:val="TableofAuthorities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ACD2A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Study controls for any additional sociodemographic factor</w:t>
            </w:r>
            <w:r w:rsidRPr="00BB582E">
              <w:rPr>
                <w:b/>
                <w:bCs/>
                <w:lang w:eastAsia="en-GB"/>
              </w:rPr>
              <w:t xml:space="preserve"> </w:t>
            </w:r>
            <w:r w:rsidRPr="00BB582E">
              <w:rPr>
                <w:lang w:eastAsia="en-GB"/>
              </w:rPr>
              <w:t>(Deprivation, ethnicity, other sociodemographic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D7B7B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More than one factor sociodemographic factor (Deprivation, ethnicity, sociodemographic, income, employment, urban/rural, education, etc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6F281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Only one sociodemographic factor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20A04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No sociodemographic factors</w:t>
            </w:r>
          </w:p>
        </w:tc>
      </w:tr>
      <w:tr w:rsidR="006E52A9" w:rsidRPr="00BB582E" w14:paraId="260B5B3F" w14:textId="77777777" w:rsidTr="00704DA7"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C3A1" w14:textId="77777777" w:rsidR="006E52A9" w:rsidRPr="00000CEF" w:rsidRDefault="006E52A9" w:rsidP="00704DA7">
            <w:pPr>
              <w:pStyle w:val="TableofAuthorities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2EF60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Have the authors taken account of any additional lifestyle confounding factors (in design or analysis)?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60153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Several of: Smoking, BMI, BP, comorbidity, alcohol, medication. (Diabetes plus another relevant comorbidity would fall into this category.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DC9FB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One of: Smoking, BMI, BP, comorbidity, alcohol, medication (if 2 medications </w:t>
            </w:r>
            <w:proofErr w:type="gramStart"/>
            <w:r w:rsidRPr="001009C4">
              <w:rPr>
                <w:i/>
                <w:iCs/>
                <w:lang w:eastAsia="en-GB"/>
              </w:rPr>
              <w:t>e</w:t>
            </w:r>
            <w:r>
              <w:rPr>
                <w:i/>
                <w:iCs/>
                <w:lang w:eastAsia="en-GB"/>
              </w:rPr>
              <w:t>.</w:t>
            </w:r>
            <w:r w:rsidRPr="001009C4">
              <w:rPr>
                <w:i/>
                <w:iCs/>
                <w:lang w:eastAsia="en-GB"/>
              </w:rPr>
              <w:t>g</w:t>
            </w:r>
            <w:r>
              <w:rPr>
                <w:i/>
                <w:iCs/>
                <w:lang w:eastAsia="en-GB"/>
              </w:rPr>
              <w:t>.</w:t>
            </w:r>
            <w:proofErr w:type="gramEnd"/>
            <w:r w:rsidRPr="00BB582E">
              <w:rPr>
                <w:lang w:eastAsia="en-GB"/>
              </w:rPr>
              <w:t xml:space="preserve"> cholesterol lowering + BP lowering, then put in this category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A938C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None</w:t>
            </w:r>
          </w:p>
        </w:tc>
      </w:tr>
      <w:tr w:rsidR="006E52A9" w:rsidRPr="00BB582E" w14:paraId="148C4DC1" w14:textId="77777777" w:rsidTr="00704DA7">
        <w:tc>
          <w:tcPr>
            <w:tcW w:w="2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B83D41" w14:textId="77777777" w:rsidR="006E52A9" w:rsidRPr="00000CEF" w:rsidRDefault="006E52A9" w:rsidP="00704DA7">
            <w:pPr>
              <w:pStyle w:val="TableofAuthorities"/>
              <w:jc w:val="center"/>
              <w:rPr>
                <w:b/>
                <w:bCs/>
                <w:lang w:eastAsia="en-GB"/>
              </w:rPr>
            </w:pPr>
            <w:r w:rsidRPr="00000CEF">
              <w:rPr>
                <w:b/>
                <w:bCs/>
                <w:lang w:eastAsia="en-GB"/>
              </w:rPr>
              <w:t>Outcom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2B762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Assessment of CVD by independent blind assessment or record linkage. Was the outcome accurately measured to minimise bias? </w:t>
            </w:r>
            <w:r w:rsidRPr="00BB582E">
              <w:rPr>
                <w:lang w:eastAsia="en-GB"/>
              </w:rPr>
              <w:br/>
              <w:t>• do the measurements truly reflect what you want them to (have they been validated)</w:t>
            </w:r>
            <w:r w:rsidRPr="00BB582E">
              <w:rPr>
                <w:lang w:eastAsia="en-GB"/>
              </w:rPr>
              <w:br/>
              <w:t>• has a reliable system been</w:t>
            </w:r>
            <w:r>
              <w:rPr>
                <w:lang w:eastAsia="en-GB"/>
              </w:rPr>
              <w:t xml:space="preserve"> </w:t>
            </w:r>
            <w:r w:rsidRPr="00BB582E">
              <w:rPr>
                <w:lang w:eastAsia="en-GB"/>
              </w:rPr>
              <w:t>established for detecting all the cases (for</w:t>
            </w:r>
            <w:r>
              <w:rPr>
                <w:lang w:eastAsia="en-GB"/>
              </w:rPr>
              <w:t xml:space="preserve"> </w:t>
            </w:r>
            <w:r w:rsidRPr="00BB582E">
              <w:rPr>
                <w:lang w:eastAsia="en-GB"/>
              </w:rPr>
              <w:t>measuring disease occurrence)</w:t>
            </w:r>
            <w:r w:rsidRPr="00BB582E">
              <w:rPr>
                <w:lang w:eastAsia="en-GB"/>
              </w:rPr>
              <w:br/>
              <w:t>• were the measurement</w:t>
            </w:r>
            <w:r>
              <w:rPr>
                <w:lang w:eastAsia="en-GB"/>
              </w:rPr>
              <w:t xml:space="preserve"> </w:t>
            </w:r>
            <w:r w:rsidRPr="00BB582E">
              <w:rPr>
                <w:lang w:eastAsia="en-GB"/>
              </w:rPr>
              <w:t>methods similar in the different group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22376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For deaths</w:t>
            </w:r>
            <w:r>
              <w:rPr>
                <w:lang w:eastAsia="en-GB"/>
              </w:rPr>
              <w:t xml:space="preserve"> or CVD events</w:t>
            </w:r>
            <w:r w:rsidRPr="00BB582E">
              <w:rPr>
                <w:lang w:eastAsia="en-GB"/>
              </w:rPr>
              <w:t xml:space="preserve"> with no indication of prior CVD diagnosis we can't be sure of ascertaining all cases. Studies only fall in this category if they capture all CHD or stroke diagno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73F2F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Linked records. Best </w:t>
            </w:r>
            <w:r>
              <w:rPr>
                <w:lang w:eastAsia="en-GB"/>
              </w:rPr>
              <w:t>mortality studies</w:t>
            </w:r>
            <w:r w:rsidRPr="00BB582E">
              <w:rPr>
                <w:lang w:eastAsia="en-GB"/>
              </w:rPr>
              <w:t xml:space="preserve"> have autopsy-confirmed CVD death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FB554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Patient reported outcome</w:t>
            </w:r>
          </w:p>
        </w:tc>
      </w:tr>
      <w:tr w:rsidR="006E52A9" w:rsidRPr="00BB582E" w14:paraId="0669CA7D" w14:textId="77777777" w:rsidTr="00704DA7"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B0DD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100A0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 xml:space="preserve">Was follow-up long enough for outcomes to occur (min of 5 years)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1DB01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All follow</w:t>
            </w:r>
            <w:r>
              <w:rPr>
                <w:lang w:eastAsia="en-GB"/>
              </w:rPr>
              <w:t>-</w:t>
            </w:r>
            <w:r w:rsidRPr="00BB582E">
              <w:rPr>
                <w:lang w:eastAsia="en-GB"/>
              </w:rPr>
              <w:t>up at least 5 years or if likely that the majority (&gt;90%) are over 5 years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BB040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Mean at least 5 year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53688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Mean less than 5 years</w:t>
            </w:r>
          </w:p>
        </w:tc>
      </w:tr>
      <w:tr w:rsidR="006E52A9" w:rsidRPr="00BB582E" w14:paraId="15B5FADD" w14:textId="77777777" w:rsidTr="00704DA7">
        <w:tc>
          <w:tcPr>
            <w:tcW w:w="2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D10A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525E0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Adequacy of follow</w:t>
            </w:r>
            <w:r>
              <w:rPr>
                <w:lang w:eastAsia="en-GB"/>
              </w:rPr>
              <w:t>-</w:t>
            </w:r>
            <w:r w:rsidRPr="00BB582E">
              <w:rPr>
                <w:lang w:eastAsia="en-GB"/>
              </w:rPr>
              <w:t>up of SMI and non-SMI cohorts: complete follow</w:t>
            </w:r>
            <w:r>
              <w:rPr>
                <w:lang w:eastAsia="en-GB"/>
              </w:rPr>
              <w:t>-</w:t>
            </w:r>
            <w:r w:rsidRPr="00BB582E">
              <w:rPr>
                <w:lang w:eastAsia="en-GB"/>
              </w:rPr>
              <w:t xml:space="preserve"> up - all subjects accounted </w:t>
            </w:r>
            <w:proofErr w:type="gramStart"/>
            <w:r w:rsidRPr="00BB582E">
              <w:rPr>
                <w:lang w:eastAsia="en-GB"/>
              </w:rPr>
              <w:t>for</w:t>
            </w:r>
            <w:proofErr w:type="gramEnd"/>
            <w:r w:rsidRPr="00BB582E">
              <w:rPr>
                <w:lang w:eastAsia="en-GB"/>
              </w:rPr>
              <w:t xml:space="preserve"> or subjects lost to follow</w:t>
            </w:r>
            <w:r>
              <w:rPr>
                <w:lang w:eastAsia="en-GB"/>
              </w:rPr>
              <w:t>-</w:t>
            </w:r>
            <w:r w:rsidRPr="00BB582E">
              <w:rPr>
                <w:lang w:eastAsia="en-GB"/>
              </w:rPr>
              <w:t>up unlikely to introduce bias or statement that loss to follow</w:t>
            </w:r>
            <w:r>
              <w:rPr>
                <w:lang w:eastAsia="en-GB"/>
              </w:rPr>
              <w:t>-</w:t>
            </w:r>
            <w:r w:rsidRPr="00BB582E">
              <w:rPr>
                <w:lang w:eastAsia="en-GB"/>
              </w:rPr>
              <w:t>up in both groups was simila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AF9E3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Small rate of loss to foll</w:t>
            </w:r>
            <w:r>
              <w:rPr>
                <w:lang w:eastAsia="en-GB"/>
              </w:rPr>
              <w:t>ow-</w:t>
            </w:r>
            <w:r w:rsidRPr="00BB582E">
              <w:rPr>
                <w:lang w:eastAsia="en-GB"/>
              </w:rPr>
              <w:t>up or statement accounting for all subjects. Scandinavian (and Taiwanese) studies could fall into this categor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14885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Studies where it is unclear if people leaving the area would have affected results or if follow</w:t>
            </w:r>
            <w:r>
              <w:rPr>
                <w:lang w:eastAsia="en-GB"/>
              </w:rPr>
              <w:t>-</w:t>
            </w:r>
            <w:r w:rsidRPr="00BB582E">
              <w:rPr>
                <w:lang w:eastAsia="en-GB"/>
              </w:rPr>
              <w:t>up is specifically mentioned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7BBA1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  <w:r w:rsidRPr="00BB582E">
              <w:rPr>
                <w:lang w:eastAsia="en-GB"/>
              </w:rPr>
              <w:t>High levels of loss to follow</w:t>
            </w:r>
            <w:r>
              <w:rPr>
                <w:lang w:eastAsia="en-GB"/>
              </w:rPr>
              <w:t>-</w:t>
            </w:r>
            <w:r w:rsidRPr="00BB582E">
              <w:rPr>
                <w:lang w:eastAsia="en-GB"/>
              </w:rPr>
              <w:t>up or no mention of numbers followed up</w:t>
            </w:r>
          </w:p>
        </w:tc>
      </w:tr>
      <w:bookmarkEnd w:id="7"/>
    </w:tbl>
    <w:p w14:paraId="0165AF01" w14:textId="77777777" w:rsidR="006E52A9" w:rsidRDefault="006E52A9" w:rsidP="006E52A9">
      <w:pPr>
        <w:pStyle w:val="Caption"/>
      </w:pPr>
    </w:p>
    <w:p w14:paraId="34F76E1D" w14:textId="34C2AF36" w:rsidR="006E52A9" w:rsidRDefault="006E52A9" w:rsidP="006E52A9">
      <w:pPr>
        <w:pStyle w:val="Caption"/>
      </w:pPr>
      <w:r>
        <w:lastRenderedPageBreak/>
        <w:t xml:space="preserve">Table </w:t>
      </w:r>
      <w:r>
        <w:t>B</w:t>
      </w:r>
      <w:r>
        <w:t xml:space="preserve">: </w:t>
      </w:r>
      <w:r w:rsidRPr="00AC4546">
        <w:t xml:space="preserve">Risk of bias form for case-control </w:t>
      </w:r>
      <w:r w:rsidRPr="00BE4FF2">
        <w:t>studies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411"/>
        <w:gridCol w:w="2708"/>
        <w:gridCol w:w="2160"/>
        <w:gridCol w:w="2391"/>
        <w:gridCol w:w="1794"/>
      </w:tblGrid>
      <w:tr w:rsidR="006E52A9" w:rsidRPr="00BB582E" w14:paraId="296576C1" w14:textId="77777777" w:rsidTr="00704DA7"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2395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9D053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</w:p>
        </w:tc>
        <w:tc>
          <w:tcPr>
            <w:tcW w:w="6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9E365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Assessment</w:t>
            </w:r>
          </w:p>
        </w:tc>
      </w:tr>
      <w:tr w:rsidR="006E52A9" w:rsidRPr="00BB582E" w14:paraId="36BE172B" w14:textId="77777777" w:rsidTr="00704DA7">
        <w:tc>
          <w:tcPr>
            <w:tcW w:w="4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9485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73F5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Risk of bias</w:t>
            </w:r>
            <w:r w:rsidRPr="00075072">
              <w:rPr>
                <w:b/>
                <w:bCs/>
                <w:lang w:eastAsia="en-GB"/>
              </w:rPr>
              <w:t xml:space="preserve"> assessment criteria: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35FB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8598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06E3" w14:textId="77777777" w:rsidR="006E52A9" w:rsidRPr="00075072" w:rsidRDefault="006E52A9" w:rsidP="00704DA7">
            <w:pPr>
              <w:pStyle w:val="TableofAuthorities"/>
              <w:rPr>
                <w:b/>
                <w:bCs/>
                <w:lang w:eastAsia="en-GB"/>
              </w:rPr>
            </w:pPr>
            <w:r w:rsidRPr="00075072">
              <w:rPr>
                <w:b/>
                <w:bCs/>
                <w:lang w:eastAsia="en-GB"/>
              </w:rPr>
              <w:t>No</w:t>
            </w:r>
          </w:p>
        </w:tc>
      </w:tr>
      <w:tr w:rsidR="006E52A9" w:rsidRPr="00BB582E" w14:paraId="31A87243" w14:textId="77777777" w:rsidTr="00704DA7">
        <w:tc>
          <w:tcPr>
            <w:tcW w:w="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8BAB42" w14:textId="77777777" w:rsidR="006E52A9" w:rsidRPr="00BB582E" w:rsidRDefault="006E52A9" w:rsidP="00704DA7">
            <w:pPr>
              <w:pStyle w:val="TableofAuthorities"/>
              <w:jc w:val="center"/>
              <w:rPr>
                <w:lang w:eastAsia="en-GB"/>
              </w:rPr>
            </w:pPr>
            <w:r w:rsidRPr="00BB582E">
              <w:rPr>
                <w:lang w:eastAsia="en-GB"/>
              </w:rPr>
              <w:t>Selection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5C643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Adequate definition of cases with CV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3D687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All cases of CVD captured and validated. If deaths, then are we sure that cases include all people with previous CVD diagnos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9B8E3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 xml:space="preserve">Some description of methods for excluding people with CVD, but unclear whether effective. May exclude people with some but not all CVD diagnoses </w:t>
            </w:r>
            <w:proofErr w:type="spellStart"/>
            <w:proofErr w:type="gramStart"/>
            <w:r w:rsidRPr="001009C4">
              <w:rPr>
                <w:lang w:eastAsia="en-GB"/>
              </w:rPr>
              <w:t>eg</w:t>
            </w:r>
            <w:proofErr w:type="spellEnd"/>
            <w:proofErr w:type="gramEnd"/>
            <w:r w:rsidRPr="001009C4">
              <w:rPr>
                <w:lang w:eastAsia="en-GB"/>
              </w:rPr>
              <w:t xml:space="preserve"> stroke but not 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686A6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No info on case definition</w:t>
            </w:r>
          </w:p>
        </w:tc>
      </w:tr>
      <w:tr w:rsidR="006E52A9" w:rsidRPr="00BB582E" w14:paraId="590D98C9" w14:textId="77777777" w:rsidTr="00704DA7">
        <w:tc>
          <w:tcPr>
            <w:tcW w:w="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33A8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E7A2A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Cases with CVD are representative of defined population and reliable system used for selecting cas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177B3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Cases are representative and selection bias un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9CAB7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Unclear if selection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2D3A0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Could be selection bias</w:t>
            </w:r>
          </w:p>
        </w:tc>
      </w:tr>
      <w:tr w:rsidR="006E52A9" w:rsidRPr="00BB582E" w14:paraId="65EEC80B" w14:textId="77777777" w:rsidTr="00704DA7">
        <w:tc>
          <w:tcPr>
            <w:tcW w:w="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B33ED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4144B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election of controls without CV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B4B34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Controls selected from community and representative of defined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0C816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Hospital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89E53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No info on selection of controls</w:t>
            </w:r>
          </w:p>
        </w:tc>
      </w:tr>
      <w:tr w:rsidR="006E52A9" w:rsidRPr="00BB582E" w14:paraId="3B1B89B5" w14:textId="77777777" w:rsidTr="00704DA7">
        <w:tc>
          <w:tcPr>
            <w:tcW w:w="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2B6F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80835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Definition of controls - demonstration of no history of CV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FACA6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Good methodology for selecting controls with no history of 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F3C82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 xml:space="preserve">Some description of methods for excluding people with CVD, but unclear whether effective. May exclude people with some but not all CVD diagnoses </w:t>
            </w:r>
            <w:proofErr w:type="spellStart"/>
            <w:proofErr w:type="gramStart"/>
            <w:r w:rsidRPr="001009C4">
              <w:rPr>
                <w:lang w:eastAsia="en-GB"/>
              </w:rPr>
              <w:t>eg</w:t>
            </w:r>
            <w:proofErr w:type="spellEnd"/>
            <w:proofErr w:type="gramEnd"/>
            <w:r w:rsidRPr="001009C4">
              <w:rPr>
                <w:lang w:eastAsia="en-GB"/>
              </w:rPr>
              <w:t xml:space="preserve"> stroke but not A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1501E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Any outcome of CVD mortality</w:t>
            </w:r>
            <w:r>
              <w:rPr>
                <w:lang w:eastAsia="en-GB"/>
              </w:rPr>
              <w:t xml:space="preserve"> or CVD events</w:t>
            </w:r>
            <w:r w:rsidRPr="001009C4">
              <w:rPr>
                <w:lang w:eastAsia="en-GB"/>
              </w:rPr>
              <w:t xml:space="preserve"> if previous CVD not accounted for</w:t>
            </w:r>
          </w:p>
        </w:tc>
      </w:tr>
      <w:tr w:rsidR="006E52A9" w:rsidRPr="00BB582E" w14:paraId="487516D0" w14:textId="77777777" w:rsidTr="00704DA7">
        <w:tc>
          <w:tcPr>
            <w:tcW w:w="4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7EB36E" w14:textId="77777777" w:rsidR="006E52A9" w:rsidRPr="00BB582E" w:rsidRDefault="006E52A9" w:rsidP="00704DA7">
            <w:pPr>
              <w:pStyle w:val="TableofAuthorities"/>
              <w:jc w:val="center"/>
              <w:rPr>
                <w:lang w:eastAsia="en-GB"/>
              </w:rPr>
            </w:pPr>
            <w:r w:rsidRPr="00BB582E">
              <w:rPr>
                <w:lang w:eastAsia="en-GB"/>
              </w:rPr>
              <w:t>Comparability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65229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 xml:space="preserve">Study controls for age and </w:t>
            </w:r>
            <w:r>
              <w:rPr>
                <w:lang w:eastAsia="en-GB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AC882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 xml:space="preserve">All papers should control for age and </w:t>
            </w:r>
            <w:r>
              <w:rPr>
                <w:lang w:eastAsia="en-GB"/>
              </w:rPr>
              <w:t>sex</w:t>
            </w:r>
            <w:r w:rsidRPr="001009C4">
              <w:rPr>
                <w:lang w:eastAsia="en-GB"/>
              </w:rPr>
              <w:t>, either by matching or i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B065A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Could be CT if very broad age groups (age bands &gt;10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FB6CF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houldn't be any in this category</w:t>
            </w:r>
          </w:p>
        </w:tc>
      </w:tr>
      <w:tr w:rsidR="006E52A9" w:rsidRPr="00BB582E" w14:paraId="1EEC135C" w14:textId="77777777" w:rsidTr="00704DA7">
        <w:tc>
          <w:tcPr>
            <w:tcW w:w="4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0DD1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3E61D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tudy controls for any additional sociodemographic factor (Deprivation, ethnicity, other sociodemographi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FC28D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More than one factor sociodemographic factor (Deprivation, ethnicity, sociodemographic, income, employment, urban/rural, education, et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750CC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Only one sociodemographic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37714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No sociodemographic factors</w:t>
            </w:r>
          </w:p>
        </w:tc>
      </w:tr>
      <w:tr w:rsidR="006E52A9" w:rsidRPr="00BB582E" w14:paraId="286E6D57" w14:textId="77777777" w:rsidTr="00704DA7">
        <w:tc>
          <w:tcPr>
            <w:tcW w:w="4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F62C6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D222B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tudy controls for additional lifestyle fact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4961A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everal of: Smoking, BMI, BP, comorbidity, alcohol, medication. (Diabetes plus another relevant comorbidity would fall into this category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F2C0D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 xml:space="preserve">One of: Smoking, BMI, BP, comorbidity, alcohol, medication (if 2 medications </w:t>
            </w:r>
            <w:proofErr w:type="spellStart"/>
            <w:proofErr w:type="gramStart"/>
            <w:r w:rsidRPr="001009C4">
              <w:rPr>
                <w:lang w:eastAsia="en-GB"/>
              </w:rPr>
              <w:t>eg</w:t>
            </w:r>
            <w:proofErr w:type="spellEnd"/>
            <w:proofErr w:type="gramEnd"/>
            <w:r w:rsidRPr="001009C4">
              <w:rPr>
                <w:lang w:eastAsia="en-GB"/>
              </w:rPr>
              <w:t xml:space="preserve"> cholesterol lowering + BP lowering, then put in this categor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9C8F1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None</w:t>
            </w:r>
          </w:p>
        </w:tc>
      </w:tr>
      <w:tr w:rsidR="006E52A9" w:rsidRPr="00BB582E" w14:paraId="2903B031" w14:textId="77777777" w:rsidTr="00704DA7">
        <w:tc>
          <w:tcPr>
            <w:tcW w:w="4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656764" w14:textId="77777777" w:rsidR="006E52A9" w:rsidRPr="00BB582E" w:rsidRDefault="006E52A9" w:rsidP="00704DA7">
            <w:pPr>
              <w:pStyle w:val="TableofAuthorities"/>
              <w:jc w:val="center"/>
              <w:rPr>
                <w:lang w:eastAsia="en-GB"/>
              </w:rPr>
            </w:pPr>
            <w:r w:rsidRPr="00BB582E">
              <w:rPr>
                <w:lang w:eastAsia="en-GB"/>
              </w:rPr>
              <w:t>Exposure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C376D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 xml:space="preserve">Ascertainment of exposure from secure record </w:t>
            </w:r>
            <w:proofErr w:type="spellStart"/>
            <w:proofErr w:type="gramStart"/>
            <w:r w:rsidRPr="001009C4">
              <w:rPr>
                <w:lang w:eastAsia="en-GB"/>
              </w:rPr>
              <w:t>eg</w:t>
            </w:r>
            <w:proofErr w:type="spellEnd"/>
            <w:proofErr w:type="gramEnd"/>
            <w:r w:rsidRPr="001009C4">
              <w:rPr>
                <w:lang w:eastAsia="en-GB"/>
              </w:rPr>
              <w:t xml:space="preserve"> medical record or structured interview </w:t>
            </w:r>
          </w:p>
          <w:p w14:paraId="0127311C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• do the measurements truly reflect what you want them to (have they been validated)</w:t>
            </w:r>
            <w:r w:rsidRPr="001009C4">
              <w:rPr>
                <w:lang w:eastAsia="en-GB"/>
              </w:rPr>
              <w:br/>
              <w:t>• were the measurement methods similar in cases and contro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3B0D9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Do we assume that clinical records in admin databases are good quality? Some studies have done more to confirm diagnoses. Are those of better qual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45F15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Records from insurance claims databases - or are they good qual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07D4C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elf-reported diagnosis or based on sickness or disability records without validation.</w:t>
            </w:r>
          </w:p>
        </w:tc>
      </w:tr>
      <w:tr w:rsidR="006E52A9" w:rsidRPr="00BB582E" w14:paraId="42B44D8E" w14:textId="77777777" w:rsidTr="00704DA7">
        <w:tc>
          <w:tcPr>
            <w:tcW w:w="4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0AA4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3E9F4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Does SMI exposure precede CVD outcome?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30E35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4D58E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17B4F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No</w:t>
            </w:r>
          </w:p>
        </w:tc>
      </w:tr>
      <w:tr w:rsidR="006E52A9" w:rsidRPr="00BB582E" w14:paraId="744E57A6" w14:textId="77777777" w:rsidTr="00704DA7">
        <w:tc>
          <w:tcPr>
            <w:tcW w:w="4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21D8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F2C77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ame method of ascertainment for cases and contro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9B8A2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ame method 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CEBCE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Unclear if different methods are 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F0638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No info on method of ascertainment</w:t>
            </w:r>
          </w:p>
        </w:tc>
      </w:tr>
      <w:tr w:rsidR="006E52A9" w:rsidRPr="00BB582E" w14:paraId="2EE36EB8" w14:textId="77777777" w:rsidTr="00704DA7">
        <w:tc>
          <w:tcPr>
            <w:tcW w:w="4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7C2E" w14:textId="77777777" w:rsidR="006E52A9" w:rsidRPr="00BB582E" w:rsidRDefault="006E52A9" w:rsidP="00704DA7">
            <w:pPr>
              <w:pStyle w:val="TableofAuthorities"/>
              <w:rPr>
                <w:lang w:eastAsia="en-GB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9DABC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Non-response r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93909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Same rate for both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DE6D7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Unclear if cases have a different response rate from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D6E0C" w14:textId="77777777" w:rsidR="006E52A9" w:rsidRPr="001009C4" w:rsidRDefault="006E52A9" w:rsidP="00704DA7">
            <w:pPr>
              <w:pStyle w:val="TableofAuthorities"/>
              <w:rPr>
                <w:lang w:eastAsia="en-GB"/>
              </w:rPr>
            </w:pPr>
            <w:r w:rsidRPr="001009C4">
              <w:rPr>
                <w:lang w:eastAsia="en-GB"/>
              </w:rPr>
              <w:t>No info on non-response rate</w:t>
            </w:r>
          </w:p>
        </w:tc>
      </w:tr>
    </w:tbl>
    <w:p w14:paraId="661B50B3" w14:textId="77777777" w:rsidR="006E52A9" w:rsidRDefault="006E52A9" w:rsidP="006E52A9"/>
    <w:p w14:paraId="45104CAE" w14:textId="40F3C449" w:rsidR="0085381B" w:rsidRDefault="006E52A9" w:rsidP="00CA7336">
      <w:pPr>
        <w:pStyle w:val="Heading1"/>
      </w:pPr>
    </w:p>
    <w:sectPr w:rsidR="00853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574CF"/>
    <w:rsid w:val="0068280A"/>
    <w:rsid w:val="006B3040"/>
    <w:rsid w:val="006E52A9"/>
    <w:rsid w:val="0072015D"/>
    <w:rsid w:val="0086063D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  <w:style w:type="paragraph" w:styleId="Caption">
    <w:name w:val="caption"/>
    <w:basedOn w:val="Normal"/>
    <w:next w:val="Normal"/>
    <w:uiPriority w:val="35"/>
    <w:unhideWhenUsed/>
    <w:qFormat/>
    <w:rsid w:val="006E52A9"/>
    <w:pPr>
      <w:spacing w:after="0" w:line="240" w:lineRule="auto"/>
    </w:pPr>
    <w:rPr>
      <w:b/>
      <w:iCs/>
      <w:szCs w:val="18"/>
    </w:rPr>
  </w:style>
  <w:style w:type="paragraph" w:styleId="TableofAuthorities">
    <w:name w:val="table of authorities"/>
    <w:basedOn w:val="Normal"/>
    <w:link w:val="TableofAuthoritiesChar"/>
    <w:uiPriority w:val="99"/>
    <w:unhideWhenUsed/>
    <w:rsid w:val="006E52A9"/>
    <w:pPr>
      <w:spacing w:after="0" w:line="240" w:lineRule="auto"/>
    </w:pPr>
    <w:rPr>
      <w:sz w:val="16"/>
    </w:rPr>
  </w:style>
  <w:style w:type="character" w:customStyle="1" w:styleId="TableofAuthoritiesChar">
    <w:name w:val="Table of Authorities Char"/>
    <w:basedOn w:val="DefaultParagraphFont"/>
    <w:link w:val="TableofAuthorities"/>
    <w:uiPriority w:val="99"/>
    <w:rsid w:val="006E52A9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9</Words>
  <Characters>5926</Characters>
  <Application>Microsoft Office Word</Application>
  <DocSecurity>0</DocSecurity>
  <Lines>49</Lines>
  <Paragraphs>13</Paragraphs>
  <ScaleCrop>false</ScaleCrop>
  <Company/>
  <LinksUpToDate>false</LinksUpToDate>
  <CharactersWithSpaces>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03-21T11:34:00Z</dcterms:created>
  <dcterms:modified xsi:type="dcterms:W3CDTF">2022-03-21T11:34:00Z</dcterms:modified>
</cp:coreProperties>
</file>